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D74B4" w:rsidRPr="00246CEE" w:rsidRDefault="003D74B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46CEE" w:rsidRDefault="00246CEE" w:rsidP="00246CE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19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7E19A3">
        <w:rPr>
          <w:rFonts w:ascii="Times New Roman" w:hAnsi="Times New Roman" w:cs="Times New Roman"/>
          <w:b/>
          <w:sz w:val="24"/>
          <w:szCs w:val="24"/>
        </w:rPr>
        <w:t>. Oligonucleotides used in crossover PCR.</w:t>
      </w:r>
    </w:p>
    <w:p w:rsidR="00246CEE" w:rsidRPr="007E19A3" w:rsidRDefault="00246CEE" w:rsidP="00246CE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7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0"/>
        <w:gridCol w:w="8460"/>
      </w:tblGrid>
      <w:tr w:rsidR="00246CEE" w:rsidRPr="000F3CFD" w:rsidTr="00CE1140">
        <w:trPr>
          <w:trHeight w:val="360"/>
        </w:trPr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0F3CFD">
              <w:rPr>
                <w:rFonts w:ascii="Times New Roman" w:hAnsi="Times New Roman" w:cs="Times New Roman"/>
                <w:b/>
                <w:sz w:val="20"/>
                <w:szCs w:val="24"/>
              </w:rPr>
              <w:t>Oligo</w:t>
            </w:r>
            <w:proofErr w:type="spellEnd"/>
          </w:p>
        </w:tc>
        <w:tc>
          <w:tcPr>
            <w:tcW w:w="84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b/>
                <w:sz w:val="20"/>
                <w:szCs w:val="24"/>
              </w:rPr>
              <w:t>Sequence (5’-3’)</w:t>
            </w:r>
          </w:p>
        </w:tc>
      </w:tr>
      <w:tr w:rsidR="00246CEE" w:rsidRPr="000F3CFD" w:rsidTr="00CE1140">
        <w:trPr>
          <w:trHeight w:val="360"/>
        </w:trPr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X</w:t>
            </w:r>
          </w:p>
        </w:tc>
        <w:tc>
          <w:tcPr>
            <w:tcW w:w="8460" w:type="dxa"/>
            <w:tcBorders>
              <w:top w:val="single" w:sz="12" w:space="0" w:color="auto"/>
            </w:tcBorders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GGTGAAGCTATGCACGGTCAGGTTGATTGCGATCGTCCACAGAAACCATTCGATAAATTC</w:t>
            </w:r>
          </w:p>
        </w:tc>
      </w:tr>
      <w:tr w:rsidR="00246CEE" w:rsidRPr="000F3CFD" w:rsidTr="00CE1140">
        <w:trPr>
          <w:trHeight w:val="360"/>
        </w:trPr>
        <w:tc>
          <w:tcPr>
            <w:tcW w:w="81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TX</w:t>
            </w:r>
          </w:p>
        </w:tc>
        <w:tc>
          <w:tcPr>
            <w:tcW w:w="846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GGTGAAGCTATGCACGGTCAGGTTGATTGCCCAATTGCCGAAGGCCGTTGGCTGGACAT</w:t>
            </w:r>
          </w:p>
        </w:tc>
      </w:tr>
      <w:tr w:rsidR="00246CEE" w:rsidRPr="000F3CFD" w:rsidTr="00CE1140">
        <w:trPr>
          <w:trHeight w:val="360"/>
        </w:trPr>
        <w:tc>
          <w:tcPr>
            <w:tcW w:w="81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HX</w:t>
            </w:r>
          </w:p>
        </w:tc>
        <w:tc>
          <w:tcPr>
            <w:tcW w:w="846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TAACAAAGCATCTGGTCCAATTTTGCGTCCGTCTCCAGGTATTTGGCAGTTGGATTGC</w:t>
            </w:r>
          </w:p>
        </w:tc>
      </w:tr>
      <w:tr w:rsidR="00246CEE" w:rsidRPr="000F3CFD" w:rsidTr="00CE1140">
        <w:trPr>
          <w:trHeight w:val="360"/>
        </w:trPr>
        <w:tc>
          <w:tcPr>
            <w:tcW w:w="81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TX</w:t>
            </w:r>
          </w:p>
        </w:tc>
        <w:tc>
          <w:tcPr>
            <w:tcW w:w="846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CTGTTCGGTATTGACTCTAACACTCCTTTCATCAAGTCTGATGATGAAGTTAACGCTCGT</w:t>
            </w:r>
          </w:p>
        </w:tc>
      </w:tr>
      <w:tr w:rsidR="00246CEE" w:rsidRPr="000F3CFD" w:rsidTr="00CE1140">
        <w:trPr>
          <w:trHeight w:val="360"/>
        </w:trPr>
        <w:tc>
          <w:tcPr>
            <w:tcW w:w="81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HX</w:t>
            </w:r>
          </w:p>
        </w:tc>
        <w:tc>
          <w:tcPr>
            <w:tcW w:w="846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CCACGTCTTCACGGTCTGTTGCAGCCACTGTCTCCAGGTATTTGGCAGTTGGATTGCACT</w:t>
            </w:r>
          </w:p>
        </w:tc>
      </w:tr>
      <w:tr w:rsidR="00246CEE" w:rsidRPr="000F3CFD" w:rsidTr="00CE1140">
        <w:trPr>
          <w:trHeight w:val="360"/>
        </w:trPr>
        <w:tc>
          <w:tcPr>
            <w:tcW w:w="81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X</w:t>
            </w:r>
          </w:p>
        </w:tc>
        <w:tc>
          <w:tcPr>
            <w:tcW w:w="846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CCACGTCTTCACGGTCTGTTGCAGCCACTGGATCGTCCACAGAAACCATTCGATAAATTC</w:t>
            </w:r>
          </w:p>
        </w:tc>
      </w:tr>
      <w:tr w:rsidR="00246CEE" w:rsidRPr="000F3CFD" w:rsidTr="00CE1140">
        <w:trPr>
          <w:trHeight w:val="360"/>
        </w:trPr>
        <w:tc>
          <w:tcPr>
            <w:tcW w:w="81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X</w:t>
            </w: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</w:t>
            </w:r>
          </w:p>
        </w:tc>
        <w:tc>
          <w:tcPr>
            <w:tcW w:w="846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CCAAGGAATTGCAGAAACAGATTACCAAGATTGCTAACCAGGATACTCTGGATCTGACTC</w:t>
            </w:r>
          </w:p>
        </w:tc>
      </w:tr>
      <w:tr w:rsidR="00246CEE" w:rsidRPr="000F3CFD" w:rsidTr="00CE1140">
        <w:trPr>
          <w:trHeight w:val="360"/>
        </w:trPr>
        <w:tc>
          <w:tcPr>
            <w:tcW w:w="81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X</w:t>
            </w: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T</w:t>
            </w:r>
          </w:p>
        </w:tc>
        <w:tc>
          <w:tcPr>
            <w:tcW w:w="846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CAAGGAATTGCAGAAACAGATTACCAAGATTATCAAGTCTGATGATGAAGTTAACGCTCG</w:t>
            </w:r>
          </w:p>
        </w:tc>
      </w:tr>
      <w:tr w:rsidR="00246CEE" w:rsidRPr="000F3CFD" w:rsidTr="00CE1140">
        <w:trPr>
          <w:trHeight w:val="360"/>
        </w:trPr>
        <w:tc>
          <w:tcPr>
            <w:tcW w:w="81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X</w:t>
            </w: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H</w:t>
            </w:r>
          </w:p>
        </w:tc>
        <w:tc>
          <w:tcPr>
            <w:tcW w:w="846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CCTGTTCGGTATTGACTCTAACACTCCTTTCCAGAACTTCCGTGTTTACTACCGTGATTC</w:t>
            </w:r>
          </w:p>
        </w:tc>
      </w:tr>
      <w:tr w:rsidR="00246CEE" w:rsidRPr="000F3CFD" w:rsidTr="00CE1140">
        <w:trPr>
          <w:trHeight w:val="360"/>
        </w:trPr>
        <w:tc>
          <w:tcPr>
            <w:tcW w:w="81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X</w:t>
            </w: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T</w:t>
            </w:r>
          </w:p>
        </w:tc>
        <w:tc>
          <w:tcPr>
            <w:tcW w:w="846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CTGTTCGGTATTGACTCTAACACTCCTTTCATCAAGTCTGATGATGAAGTTAACGCTCGT</w:t>
            </w:r>
          </w:p>
        </w:tc>
      </w:tr>
      <w:tr w:rsidR="00246CEE" w:rsidRPr="000F3CFD" w:rsidTr="00CE1140">
        <w:trPr>
          <w:trHeight w:val="360"/>
        </w:trPr>
        <w:tc>
          <w:tcPr>
            <w:tcW w:w="81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X</w:t>
            </w: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H</w:t>
            </w:r>
          </w:p>
        </w:tc>
        <w:tc>
          <w:tcPr>
            <w:tcW w:w="8460" w:type="dxa"/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GATCTGGGTTACTTGCCAAACACTCCAGCTCAGAACTTCCGTGTTTACTACCGTGATTC</w:t>
            </w:r>
          </w:p>
        </w:tc>
      </w:tr>
      <w:tr w:rsidR="00246CEE" w:rsidRPr="000F3CFD" w:rsidTr="00CE1140">
        <w:trPr>
          <w:trHeight w:val="360"/>
        </w:trPr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X</w:t>
            </w: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</w:t>
            </w:r>
          </w:p>
        </w:tc>
        <w:tc>
          <w:tcPr>
            <w:tcW w:w="8460" w:type="dxa"/>
            <w:tcBorders>
              <w:bottom w:val="single" w:sz="12" w:space="0" w:color="auto"/>
            </w:tcBorders>
            <w:vAlign w:val="center"/>
          </w:tcPr>
          <w:p w:rsidR="00246CEE" w:rsidRPr="000F3CFD" w:rsidRDefault="00246CEE" w:rsidP="00CE1140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0F3CFD">
              <w:rPr>
                <w:rFonts w:ascii="Times New Roman" w:hAnsi="Times New Roman" w:cs="Times New Roman"/>
                <w:sz w:val="20"/>
                <w:szCs w:val="24"/>
              </w:rPr>
              <w:t>GATCTGGGTTACTTGCCAAACACTCCAGCTGCTAACCAGGATACTCTGGATCTGACTCGT</w:t>
            </w:r>
          </w:p>
        </w:tc>
      </w:tr>
    </w:tbl>
    <w:p w:rsidR="00246CEE" w:rsidRDefault="00246CEE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46CEE" w:rsidRDefault="00246CEE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2485" w:rsidRDefault="001B2485">
      <w:pPr>
        <w:rPr>
          <w:lang w:eastAsia="en-US"/>
        </w:rPr>
      </w:pPr>
    </w:p>
    <w:sectPr w:rsidR="001B2485" w:rsidSect="00246CE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3544" w:rsidRDefault="00633544" w:rsidP="00BD7E34">
      <w:pPr>
        <w:spacing w:after="0" w:line="240" w:lineRule="auto"/>
      </w:pPr>
      <w:r>
        <w:separator/>
      </w:r>
    </w:p>
  </w:endnote>
  <w:endnote w:type="continuationSeparator" w:id="0">
    <w:p w:rsidR="00633544" w:rsidRDefault="00633544" w:rsidP="00BD7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3709536"/>
      <w:docPartObj>
        <w:docPartGallery w:val="Page Numbers (Bottom of Page)"/>
        <w:docPartUnique/>
      </w:docPartObj>
    </w:sdtPr>
    <w:sdtContent>
      <w:p w:rsidR="00EE5888" w:rsidRDefault="00AC5EAD">
        <w:pPr>
          <w:pStyle w:val="Footer"/>
          <w:jc w:val="center"/>
        </w:pPr>
        <w:r>
          <w:fldChar w:fldCharType="begin"/>
        </w:r>
        <w:r w:rsidR="00EE5888">
          <w:instrText xml:space="preserve"> PAGE   \* MERGEFORMAT </w:instrText>
        </w:r>
        <w:r>
          <w:fldChar w:fldCharType="separate"/>
        </w:r>
        <w:r w:rsidR="00BA5DA7">
          <w:rPr>
            <w:noProof/>
          </w:rPr>
          <w:t>1</w:t>
        </w:r>
        <w:r>
          <w:fldChar w:fldCharType="end"/>
        </w:r>
      </w:p>
    </w:sdtContent>
  </w:sdt>
  <w:p w:rsidR="00EE5888" w:rsidRDefault="00EE58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3544" w:rsidRDefault="00633544" w:rsidP="00BD7E34">
      <w:pPr>
        <w:spacing w:after="0" w:line="240" w:lineRule="auto"/>
      </w:pPr>
      <w:r>
        <w:separator/>
      </w:r>
    </w:p>
  </w:footnote>
  <w:footnote w:type="continuationSeparator" w:id="0">
    <w:p w:rsidR="00633544" w:rsidRDefault="00633544" w:rsidP="00BD7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rd5p22xpxwece20wrvwzrkefdw0wt2fvrt&quot;&gt;SBS references&lt;record-ids&gt;&lt;item&gt;3500&lt;/item&gt;&lt;/record-ids&gt;&lt;/item&gt;&lt;/Libraries&gt;"/>
  </w:docVars>
  <w:rsids>
    <w:rsidRoot w:val="00462EE2"/>
    <w:rsid w:val="00017A12"/>
    <w:rsid w:val="000213B3"/>
    <w:rsid w:val="000268D5"/>
    <w:rsid w:val="00053D93"/>
    <w:rsid w:val="000C750A"/>
    <w:rsid w:val="000C7965"/>
    <w:rsid w:val="000F3CFD"/>
    <w:rsid w:val="000F5AFA"/>
    <w:rsid w:val="00103103"/>
    <w:rsid w:val="00105BB6"/>
    <w:rsid w:val="001258EA"/>
    <w:rsid w:val="00141981"/>
    <w:rsid w:val="00185BDF"/>
    <w:rsid w:val="001B2485"/>
    <w:rsid w:val="001D34BD"/>
    <w:rsid w:val="001E571C"/>
    <w:rsid w:val="0022778A"/>
    <w:rsid w:val="00246CEE"/>
    <w:rsid w:val="00274E5D"/>
    <w:rsid w:val="002B7711"/>
    <w:rsid w:val="002C26C8"/>
    <w:rsid w:val="002F517A"/>
    <w:rsid w:val="00347E28"/>
    <w:rsid w:val="00347FED"/>
    <w:rsid w:val="00365375"/>
    <w:rsid w:val="00375E1A"/>
    <w:rsid w:val="003D74B4"/>
    <w:rsid w:val="003F789D"/>
    <w:rsid w:val="0041534B"/>
    <w:rsid w:val="004161EE"/>
    <w:rsid w:val="004409A1"/>
    <w:rsid w:val="004422B6"/>
    <w:rsid w:val="00450DC0"/>
    <w:rsid w:val="0045239B"/>
    <w:rsid w:val="004574C3"/>
    <w:rsid w:val="00462EE2"/>
    <w:rsid w:val="0049617E"/>
    <w:rsid w:val="004A33D5"/>
    <w:rsid w:val="004F4D08"/>
    <w:rsid w:val="0055658B"/>
    <w:rsid w:val="00593431"/>
    <w:rsid w:val="005C7F6F"/>
    <w:rsid w:val="00600B42"/>
    <w:rsid w:val="00633544"/>
    <w:rsid w:val="00685DAA"/>
    <w:rsid w:val="00685DF4"/>
    <w:rsid w:val="006D6FB4"/>
    <w:rsid w:val="006E435F"/>
    <w:rsid w:val="00712A2E"/>
    <w:rsid w:val="00717929"/>
    <w:rsid w:val="00765AC3"/>
    <w:rsid w:val="00822DF5"/>
    <w:rsid w:val="0082734B"/>
    <w:rsid w:val="00842B67"/>
    <w:rsid w:val="00884EFB"/>
    <w:rsid w:val="008A5189"/>
    <w:rsid w:val="008D73C7"/>
    <w:rsid w:val="00921D79"/>
    <w:rsid w:val="009373FB"/>
    <w:rsid w:val="00991C77"/>
    <w:rsid w:val="00A17F09"/>
    <w:rsid w:val="00A20BF1"/>
    <w:rsid w:val="00A4388A"/>
    <w:rsid w:val="00A44DA8"/>
    <w:rsid w:val="00A466F1"/>
    <w:rsid w:val="00A81019"/>
    <w:rsid w:val="00A85CD4"/>
    <w:rsid w:val="00A96145"/>
    <w:rsid w:val="00AC1B6C"/>
    <w:rsid w:val="00AC5EAD"/>
    <w:rsid w:val="00AD41D7"/>
    <w:rsid w:val="00AF3AF0"/>
    <w:rsid w:val="00B22A86"/>
    <w:rsid w:val="00BA5DA7"/>
    <w:rsid w:val="00BC0782"/>
    <w:rsid w:val="00BC3997"/>
    <w:rsid w:val="00BD7E34"/>
    <w:rsid w:val="00C110B5"/>
    <w:rsid w:val="00C4745B"/>
    <w:rsid w:val="00C500D6"/>
    <w:rsid w:val="00C534BB"/>
    <w:rsid w:val="00C56C13"/>
    <w:rsid w:val="00C76086"/>
    <w:rsid w:val="00C95393"/>
    <w:rsid w:val="00CE1140"/>
    <w:rsid w:val="00D0352E"/>
    <w:rsid w:val="00D17F1F"/>
    <w:rsid w:val="00D241C3"/>
    <w:rsid w:val="00D36CD7"/>
    <w:rsid w:val="00D708CD"/>
    <w:rsid w:val="00D7358F"/>
    <w:rsid w:val="00D9708D"/>
    <w:rsid w:val="00DA686A"/>
    <w:rsid w:val="00DB2EEE"/>
    <w:rsid w:val="00DB6F42"/>
    <w:rsid w:val="00DD2BB7"/>
    <w:rsid w:val="00DD788B"/>
    <w:rsid w:val="00DE6B60"/>
    <w:rsid w:val="00E30DE2"/>
    <w:rsid w:val="00E62EBF"/>
    <w:rsid w:val="00E82A66"/>
    <w:rsid w:val="00EC1FD7"/>
    <w:rsid w:val="00EE1784"/>
    <w:rsid w:val="00EE4AFF"/>
    <w:rsid w:val="00EE5888"/>
    <w:rsid w:val="00EF4047"/>
    <w:rsid w:val="00F525B1"/>
    <w:rsid w:val="00F9048F"/>
    <w:rsid w:val="00F95696"/>
    <w:rsid w:val="00FA5417"/>
    <w:rsid w:val="00FB1B11"/>
    <w:rsid w:val="00FC2DDE"/>
    <w:rsid w:val="00FD396D"/>
    <w:rsid w:val="00FD79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E2"/>
    <w:pPr>
      <w:spacing w:after="200" w:line="276" w:lineRule="auto"/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EE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2EE2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">
    <w:name w:val="FirstPara"/>
    <w:aliases w:val="FP"/>
    <w:basedOn w:val="Normal"/>
    <w:next w:val="Normal"/>
    <w:rsid w:val="00462EE2"/>
    <w:pPr>
      <w:spacing w:before="120" w:after="0" w:line="240" w:lineRule="atLeast"/>
      <w:jc w:val="both"/>
    </w:pPr>
    <w:rPr>
      <w:rFonts w:ascii="Times" w:eastAsia="Times New Roman" w:hAnsi="Times" w:cs="Times New Roman"/>
      <w:sz w:val="20"/>
      <w:szCs w:val="24"/>
      <w:lang w:eastAsia="en-US"/>
    </w:rPr>
  </w:style>
  <w:style w:type="paragraph" w:customStyle="1" w:styleId="HeadL2">
    <w:name w:val="HeadL2"/>
    <w:aliases w:val="H2"/>
    <w:basedOn w:val="FirstPara"/>
    <w:next w:val="FirstPara"/>
    <w:rsid w:val="00462EE2"/>
    <w:pPr>
      <w:keepNext/>
      <w:tabs>
        <w:tab w:val="left" w:pos="480"/>
      </w:tabs>
      <w:spacing w:before="300" w:after="60"/>
      <w:ind w:left="480" w:hanging="480"/>
      <w:jc w:val="left"/>
    </w:pPr>
    <w:rPr>
      <w:i/>
      <w:sz w:val="22"/>
    </w:rPr>
  </w:style>
  <w:style w:type="paragraph" w:customStyle="1" w:styleId="Bulletlevel1body">
    <w:name w:val="Bullet level 1 body"/>
    <w:basedOn w:val="Normal"/>
    <w:link w:val="Bulletlevel1bodyChar"/>
    <w:rsid w:val="00462EE2"/>
    <w:pPr>
      <w:keepNext/>
      <w:spacing w:before="240" w:after="120" w:line="240" w:lineRule="auto"/>
      <w:ind w:left="1440"/>
      <w:jc w:val="both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Bulletlevel1bodyChar">
    <w:name w:val="Bullet level 1 body Char"/>
    <w:basedOn w:val="DefaultParagraphFont"/>
    <w:link w:val="Bulletlevel1body"/>
    <w:rsid w:val="00462EE2"/>
    <w:rPr>
      <w:rFonts w:eastAsia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2E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2EE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8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A466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E2"/>
    <w:pPr>
      <w:spacing w:after="200" w:line="276" w:lineRule="auto"/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EE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2EE2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">
    <w:name w:val="FirstPara"/>
    <w:aliases w:val="FP"/>
    <w:basedOn w:val="Normal"/>
    <w:next w:val="Normal"/>
    <w:rsid w:val="00462EE2"/>
    <w:pPr>
      <w:spacing w:before="120" w:after="0" w:line="240" w:lineRule="atLeast"/>
      <w:jc w:val="both"/>
    </w:pPr>
    <w:rPr>
      <w:rFonts w:ascii="Times" w:eastAsia="Times New Roman" w:hAnsi="Times" w:cs="Times New Roman"/>
      <w:sz w:val="20"/>
      <w:szCs w:val="24"/>
      <w:lang w:eastAsia="en-US"/>
    </w:rPr>
  </w:style>
  <w:style w:type="paragraph" w:customStyle="1" w:styleId="HeadL2">
    <w:name w:val="HeadL2"/>
    <w:aliases w:val="H2"/>
    <w:basedOn w:val="FirstPara"/>
    <w:next w:val="FirstPara"/>
    <w:rsid w:val="00462EE2"/>
    <w:pPr>
      <w:keepNext/>
      <w:tabs>
        <w:tab w:val="left" w:pos="480"/>
      </w:tabs>
      <w:spacing w:before="300" w:after="60"/>
      <w:ind w:left="480" w:hanging="480"/>
      <w:jc w:val="left"/>
    </w:pPr>
    <w:rPr>
      <w:i/>
      <w:sz w:val="22"/>
    </w:rPr>
  </w:style>
  <w:style w:type="paragraph" w:customStyle="1" w:styleId="Bulletlevel1body">
    <w:name w:val="Bullet level 1 body"/>
    <w:basedOn w:val="Normal"/>
    <w:link w:val="Bulletlevel1bodyChar"/>
    <w:rsid w:val="00462EE2"/>
    <w:pPr>
      <w:keepNext/>
      <w:spacing w:before="240" w:after="120" w:line="240" w:lineRule="auto"/>
      <w:ind w:left="1440"/>
      <w:jc w:val="both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Bulletlevel1bodyChar">
    <w:name w:val="Bullet level 1 body Char"/>
    <w:basedOn w:val="DefaultParagraphFont"/>
    <w:link w:val="Bulletlevel1body"/>
    <w:rsid w:val="00462EE2"/>
    <w:rPr>
      <w:rFonts w:eastAsia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2E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2EE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8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</dc:creator>
  <cp:lastModifiedBy>Suzanne</cp:lastModifiedBy>
  <cp:revision>3</cp:revision>
  <dcterms:created xsi:type="dcterms:W3CDTF">2013-04-19T22:13:00Z</dcterms:created>
  <dcterms:modified xsi:type="dcterms:W3CDTF">2013-04-19T22:30:00Z</dcterms:modified>
</cp:coreProperties>
</file>